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D28" w:rsidRDefault="002E5D28" w:rsidP="002E5D2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6305BB" wp14:editId="5CDFC560">
                <wp:simplePos x="0" y="0"/>
                <wp:positionH relativeFrom="column">
                  <wp:posOffset>0</wp:posOffset>
                </wp:positionH>
                <wp:positionV relativeFrom="paragraph">
                  <wp:posOffset>171450</wp:posOffset>
                </wp:positionV>
                <wp:extent cx="4914900" cy="6762750"/>
                <wp:effectExtent l="0" t="0" r="19050" b="1905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4900" cy="6762750"/>
                          <a:chOff x="0" y="0"/>
                          <a:chExt cx="4914900" cy="6762750"/>
                        </a:xfrm>
                      </wpg:grpSpPr>
                      <wpg:grpSp>
                        <wpg:cNvPr id="10" name="Group 10"/>
                        <wpg:cNvGrpSpPr/>
                        <wpg:grpSpPr>
                          <a:xfrm>
                            <a:off x="0" y="0"/>
                            <a:ext cx="4914900" cy="5476875"/>
                            <a:chOff x="0" y="0"/>
                            <a:chExt cx="4914900" cy="5476875"/>
                          </a:xfrm>
                        </wpg:grpSpPr>
                        <wps:wsp>
                          <wps:cNvPr id="61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05050" y="600075"/>
                              <a:ext cx="2609850" cy="514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E5D28" w:rsidRPr="004D3BEA" w:rsidRDefault="002E5D28" w:rsidP="002E5D28">
                                <w:pPr>
                                  <w:rPr>
                                    <w:rFonts w:ascii="Arial" w:hAnsi="Arial" w:cs="Arial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  <w:t>Did not attend baseline clinic visit (n=3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2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05050" y="1895475"/>
                              <a:ext cx="2609850" cy="514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E5D28" w:rsidRPr="004D3BEA" w:rsidRDefault="002E5D28" w:rsidP="002E5D28">
                                <w:pPr>
                                  <w:rPr>
                                    <w:rFonts w:ascii="Arial" w:hAnsi="Arial" w:cs="Arial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  <w:t>Did not attend baseline MRI visit (n=55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7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05050" y="3086100"/>
                              <a:ext cx="2590800" cy="6191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E5D28" w:rsidRDefault="002E5D28" w:rsidP="002E5D28">
                                <w:pP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  <w:t>Baseline MRI required repeat (n=53)</w:t>
                                </w:r>
                              </w:p>
                              <w:p w:rsidR="002E5D28" w:rsidRPr="00E92D79" w:rsidRDefault="002E5D28" w:rsidP="002E5D28">
                                <w:pP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  <w:t>Baseline MRI required 2nd repeat (n=3)</w:t>
                                </w:r>
                              </w:p>
                              <w:p w:rsidR="002E5D28" w:rsidRDefault="002E5D28" w:rsidP="002E5D28">
                                <w:pP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0"/>
                                    <w:lang w:val="en-CA"/>
                                  </w:rPr>
                                  <w:t>Baseline MRI did not meet QC (n=36)</w:t>
                                </w:r>
                              </w:p>
                              <w:p w:rsidR="002E5D28" w:rsidRDefault="002E5D28" w:rsidP="002E5D28"/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g:grpSp>
                          <wpg:cNvPr id="5" name="Group 5"/>
                          <wpg:cNvGrpSpPr/>
                          <wpg:grpSpPr>
                            <a:xfrm>
                              <a:off x="0" y="0"/>
                              <a:ext cx="4895850" cy="5476875"/>
                              <a:chOff x="0" y="0"/>
                              <a:chExt cx="4895850" cy="5476875"/>
                            </a:xfrm>
                          </wpg:grpSpPr>
                          <wps:wsp>
                            <wps:cNvPr id="60" name="Rectangle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43125" cy="492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E5D28" w:rsidRPr="004D3BEA" w:rsidRDefault="002E5D28" w:rsidP="002E5D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SPRINT Trial Participants</w:t>
                                  </w:r>
                                </w:p>
                                <w:p w:rsidR="002E5D28" w:rsidRPr="004D3BEA" w:rsidRDefault="002E5D28" w:rsidP="002E5D28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>Enrolled in SPRINT FAST</w:t>
                                  </w:r>
                                  <w:r w:rsidRPr="004D3BEA"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>595</w:t>
                                  </w:r>
                                  <w:r w:rsidRPr="004D3BEA"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59" name="AutoShap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04900" y="504825"/>
                                <a:ext cx="13970" cy="7315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150" y="1247775"/>
                                <a:ext cx="2139696" cy="514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E5D28" w:rsidRPr="004D3BEA" w:rsidRDefault="002E5D28" w:rsidP="002E5D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>Completed baseline clinic visit (n=556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58" name="AutoShape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14425" y="847725"/>
                                <a:ext cx="118872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" name="AutoShap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14425" y="1762125"/>
                                <a:ext cx="13970" cy="7315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" name="AutoShape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3950" y="2133600"/>
                                <a:ext cx="118872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150" y="2476500"/>
                                <a:ext cx="2139696" cy="514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E5D28" w:rsidRPr="004D3BEA" w:rsidRDefault="002E5D28" w:rsidP="002E5D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 xml:space="preserve">Completed baseline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MRI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 xml:space="preserve"> visit (n=501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56" name="AutoShap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14425" y="3000375"/>
                                <a:ext cx="13970" cy="7315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" name="AutoShape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33475" y="3352800"/>
                                <a:ext cx="118872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150" y="3724275"/>
                                <a:ext cx="2139696" cy="514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E5D28" w:rsidRPr="004D3BEA" w:rsidRDefault="002E5D28" w:rsidP="002E5D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Baseline MRI met QC and included in analysis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 xml:space="preserve"> (n=465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64" name="AutoShap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14425" y="4238625"/>
                                <a:ext cx="13970" cy="7315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" name="AutoShape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33475" y="4676775"/>
                                <a:ext cx="118872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6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150" y="4962525"/>
                                <a:ext cx="2139315" cy="514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E5D28" w:rsidRPr="004D3BEA" w:rsidRDefault="002E5D28" w:rsidP="002E5D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Baseline MRI has quantitative data for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analysis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>n=435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63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05050" y="4314825"/>
                                <a:ext cx="25908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E5D28" w:rsidRDefault="002E5D28" w:rsidP="002E5D28">
                                  <w:pP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lang w:val="en-CA"/>
                                    </w:rPr>
                                    <w:t>MRI qualitative only (n=30)</w:t>
                                  </w:r>
                                </w:p>
                                <w:p w:rsidR="002E5D28" w:rsidRDefault="002E5D28" w:rsidP="002E5D28"/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11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1123950" y="5467350"/>
                            <a:ext cx="13970" cy="7315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6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1143000" y="5905500"/>
                            <a:ext cx="118872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66675" y="6191250"/>
                            <a:ext cx="2139315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E5D28" w:rsidRPr="004D3BEA" w:rsidRDefault="002E5D28" w:rsidP="002E5D28">
                              <w:pPr>
                                <w:jc w:val="center"/>
                                <w:rPr>
                                  <w:rFonts w:ascii="Arial" w:hAnsi="Arial" w:cs="Arial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0"/>
                                </w:rPr>
                                <w:t xml:space="preserve">Follow-up MRI with quantitative data </w:t>
                              </w:r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>(n=32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0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314575" y="5543548"/>
                            <a:ext cx="2590800" cy="12192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E5D28" w:rsidRDefault="002E5D28" w:rsidP="002E5D28">
                              <w:pP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>Follow-up MRI qualitative only (n=8)</w:t>
                              </w:r>
                            </w:p>
                            <w:p w:rsidR="002E5D28" w:rsidRDefault="002E5D28" w:rsidP="002E5D28">
                              <w:pP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>Follow-up MRI did not meet QC (n=14)</w:t>
                              </w:r>
                              <w:r w:rsidRPr="008056C9"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  <w:p w:rsidR="002E5D28" w:rsidRDefault="002E5D28" w:rsidP="002E5D28">
                              <w:pP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>Participant deceased (n=12)</w:t>
                              </w:r>
                            </w:p>
                            <w:p w:rsidR="002E5D28" w:rsidRDefault="002E5D28" w:rsidP="002E5D28">
                              <w:pP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>Participants lost to follow-up/inactive in SPRINT (n=8)</w:t>
                              </w:r>
                            </w:p>
                            <w:p w:rsidR="002E5D28" w:rsidRDefault="002E5D28" w:rsidP="002E5D28">
                              <w:pP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 xml:space="preserve">Logistical reasons* or lack of participant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>interest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  <w:t>n=70)</w:t>
                              </w:r>
                            </w:p>
                            <w:p w:rsidR="002E5D28" w:rsidRPr="00D439DE" w:rsidRDefault="002E5D28" w:rsidP="002E5D28">
                              <w:pPr>
                                <w:rPr>
                                  <w:rFonts w:ascii="Arial" w:hAnsi="Arial" w:cs="Arial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1" o:spid="_x0000_s1026" style="position:absolute;left:0;text-align:left;margin-left:0;margin-top:13.5pt;width:387pt;height:532.5pt;z-index:251659264;mso-width-relative:margin;mso-height-relative:margin" coordsize="49149,67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">
                <v:group id="Group 10" o:spid="_x0000_s1027" style="position:absolute;width:49149;height:54768" coordsize="49149,547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rect id="Rectangle 41" o:spid="_x0000_s1028" style="position:absolute;left:23050;top:6000;width:26099;height:5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bT0cQA&#10;AADbAAAADwAAAGRycy9kb3ducmV2LnhtbESPT2sCMRTE74LfITyhN81q8U9Xo9gWoVA8uC31+kie&#10;m8XNy7JJdf32TUHwOMzMb5jVpnO1uFAbKs8KxqMMBLH2puJSwffXbrgAESKywdozKbhRgM2631th&#10;bvyVD3QpYikShEOOCmyMTS5l0JYchpFviJN38q3DmGRbStPiNcFdLSdZNpMOK04LFht6s6TPxa9T&#10;MC/je6Ffp/pnb2+Lz5fuORyKo1JPg267BBGpi4/wvf1hFMzG8P8l/QC5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209HEAAAA2wAAAA8AAAAAAAAAAAAAAAAAmAIAAGRycy9k&#10;b3ducmV2LnhtbFBLBQYAAAAABAAEAPUAAACJAwAAAAA=&#10;">
                    <v:textbox inset=",7.2pt,,7.2pt">
                      <w:txbxContent>
                        <w:p w:rsidR="002E5D28" w:rsidRPr="004D3BEA" w:rsidRDefault="002E5D28" w:rsidP="002E5D28">
                          <w:pPr>
                            <w:rPr>
                              <w:rFonts w:ascii="Arial" w:hAnsi="Arial" w:cs="Arial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  <w:t>Did not attend baseline clinic visit (n=39)</w:t>
                          </w:r>
                        </w:p>
                      </w:txbxContent>
                    </v:textbox>
                  </v:rect>
                  <v:rect id="Rectangle 41" o:spid="_x0000_s1029" style="position:absolute;left:23050;top:18954;width:26099;height:5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RNpsQA&#10;AADbAAAADwAAAGRycy9kb3ducmV2LnhtbESPQWsCMRSE74X+h/AEbzWrUmtXo1SlIJQedlvq9ZE8&#10;N4ubl2UTdf33plDocZiZb5jluneNuFAXas8KxqMMBLH2puZKwffX+9McRIjIBhvPpOBGAdarx4cl&#10;5sZfuaBLGSuRIBxyVGBjbHMpg7bkMIx8S5y8o+8cxiS7SpoOrwnuGjnJspl0WHNasNjS1pI+lWen&#10;4KWKu1JvnvXPp73NP177aSjKg1LDQf+2ABGpj//hv/beKJhN4P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SkTabEAAAA2wAAAA8AAAAAAAAAAAAAAAAAmAIAAGRycy9k&#10;b3ducmV2LnhtbFBLBQYAAAAABAAEAPUAAACJAwAAAAA=&#10;">
                    <v:textbox inset=",7.2pt,,7.2pt">
                      <w:txbxContent>
                        <w:p w:rsidR="002E5D28" w:rsidRPr="004D3BEA" w:rsidRDefault="002E5D28" w:rsidP="002E5D28">
                          <w:pPr>
                            <w:rPr>
                              <w:rFonts w:ascii="Arial" w:hAnsi="Arial" w:cs="Arial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  <w:t>Did not attend baseline MRI visit (n=55)</w:t>
                          </w:r>
                        </w:p>
                      </w:txbxContent>
                    </v:textbox>
                  </v:rect>
                  <v:rect id="Rectangle 41" o:spid="_x0000_s1030" style="position:absolute;left:23050;top:30861;width:25908;height:6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PuPsQA&#10;AADbAAAADwAAAGRycy9kb3ducmV2LnhtbESPQWsCMRSE70L/Q3hCb5rVUrWrUWpFEKQHt6VeH8lz&#10;s7h5WTaprv++EYQeh5n5hlmsOleLC7Wh8qxgNMxAEGtvKi4VfH9tBzMQISIbrD2TghsFWC2fegvM&#10;jb/ygS5FLEWCcMhRgY2xyaUM2pLDMPQNcfJOvnUYk2xLaVq8Jrir5TjLJtJhxWnBYkMflvS5+HUK&#10;pmXcFHr9qn8+7W22f+tewqE4KvXc797nICJ18T/8aO+MgskU7l/SD5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T7j7EAAAA2wAAAA8AAAAAAAAAAAAAAAAAmAIAAGRycy9k&#10;b3ducmV2LnhtbFBLBQYAAAAABAAEAPUAAACJAwAAAAA=&#10;">
                    <v:textbox inset=",7.2pt,,7.2pt">
                      <w:txbxContent>
                        <w:p w:rsidR="002E5D28" w:rsidRDefault="002E5D28" w:rsidP="002E5D28">
                          <w:pP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  <w:t>Baseline MRI required repeat (n=53)</w:t>
                          </w:r>
                        </w:p>
                        <w:p w:rsidR="002E5D28" w:rsidRPr="00E92D79" w:rsidRDefault="002E5D28" w:rsidP="002E5D28">
                          <w:pP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  <w:t>Baseline MRI required 2nd repeat (n=3)</w:t>
                          </w:r>
                        </w:p>
                        <w:p w:rsidR="002E5D28" w:rsidRDefault="002E5D28" w:rsidP="002E5D28">
                          <w:pP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="Arial" w:hAnsi="Arial" w:cs="Arial"/>
                              <w:szCs w:val="20"/>
                              <w:lang w:val="en-CA"/>
                            </w:rPr>
                            <w:t>Baseline MRI did not meet QC (n=36)</w:t>
                          </w:r>
                        </w:p>
                        <w:p w:rsidR="002E5D28" w:rsidRDefault="002E5D28" w:rsidP="002E5D28"/>
                      </w:txbxContent>
                    </v:textbox>
                  </v:rect>
                  <v:group id="Group 5" o:spid="_x0000_s1031" style="position:absolute;width:48958;height:54768" coordsize="48958,547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rect id="Rectangle 23" o:spid="_x0000_s1032" style="position:absolute;width:21431;height:4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p2SsEA&#10;AADbAAAADwAAAGRycy9kb3ducmV2LnhtbERPy2oCMRTdC/2HcAvuaqYVX1OjtIpQKC4cxW4vyXUy&#10;OLkZJlHHvzeLgsvDec+XnavFldpQeVbwPshAEGtvKi4VHPabtymIEJEN1p5JwZ0CLBcvvTnmxt94&#10;R9ciliKFcMhRgY2xyaUM2pLDMPANceJOvnUYE2xLaVq8pXBXy48sG0uHFacGiw2tLOlzcXEKJmVc&#10;F/p7pI9be5/+zrph2BV/SvVfu69PEJG6+BT/u3+MgnFan76kHy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6dkrBAAAA2wAAAA8AAAAAAAAAAAAAAAAAmAIAAGRycy9kb3du&#10;cmV2LnhtbFBLBQYAAAAABAAEAPUAAACGAwAAAAA=&#10;">
                      <v:textbox inset=",7.2pt,,7.2pt">
                        <w:txbxContent>
                          <w:p w:rsidR="002E5D28" w:rsidRPr="004D3BEA" w:rsidRDefault="002E5D28" w:rsidP="002E5D28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SPRINT Trial Participants</w:t>
                            </w:r>
                          </w:p>
                          <w:p w:rsidR="002E5D28" w:rsidRPr="004D3BEA" w:rsidRDefault="002E5D28" w:rsidP="002E5D28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Enrolled in SPRINT FAST</w:t>
                            </w:r>
                            <w:r w:rsidRPr="004D3BEA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595</w:t>
                            </w:r>
                            <w:r w:rsidRPr="004D3BEA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40" o:spid="_x0000_s1033" type="#_x0000_t32" style="position:absolute;left:11049;top:5048;width:139;height:7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EAXMMAAADbAAAADwAAAGRycy9kb3ducmV2LnhtbESPQYvCMBSE7wv+h/CEvW1TBVetRhFB&#10;KHpYrV68PZpnW2xeSpOt9d+bhQWPw8x8wyzXvalFR62rLCsYRTEI4tzqigsFl/PuawbCeWSNtWVS&#10;8CQH69XgY4mJtg8+UZf5QgQIuwQVlN43iZQuL8mgi2xDHLybbQ36INtC6hYfAW5qOY7jb2mw4rBQ&#10;YkPbkvJ79msU6PHPPU2LKjvs9HE/ndvJMe+uSn0O+80ChKfev8P/7VQrmMzh70v4AXL1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ARAFzDAAAA2wAAAA8AAAAAAAAAAAAA&#10;AAAAoQIAAGRycy9kb3ducmV2LnhtbFBLBQYAAAAABAAEAPkAAACRAwAAAAA=&#10;">
                      <v:stroke endarrow="block"/>
                      <v:shadow color="#ccc"/>
                    </v:shape>
                    <v:rect id="Rectangle 41" o:spid="_x0000_s1034" style="position:absolute;left:571;top:12477;width:21397;height:5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QigMQA&#10;AADbAAAADwAAAGRycy9kb3ducmV2LnhtbESPQWsCMRSE74X+h/CE3jRrxVZXo7SVglB6cBW9PpLn&#10;ZnHzsmyirv++EYQeh5n5hpkvO1eLC7Wh8qxgOMhAEGtvKi4V7Lbf/QmIEJEN1p5JwY0CLBfPT3PM&#10;jb/yhi5FLEWCcMhRgY2xyaUM2pLDMPANcfKOvnUYk2xLaVq8Jrir5WuWvUmHFacFiw19WdKn4uwU&#10;vJdxVejPsd7/2tvkZ9qNwqY4KPXS6z5mICJ18T/8aK+NgvEI7l/S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WEIoDEAAAA2wAAAA8AAAAAAAAAAAAAAAAAmAIAAGRycy9k&#10;b3ducmV2LnhtbFBLBQYAAAAABAAEAPUAAACJAwAAAAA=&#10;">
                      <v:textbox inset=",7.2pt,,7.2pt">
                        <w:txbxContent>
                          <w:p w:rsidR="002E5D28" w:rsidRPr="004D3BEA" w:rsidRDefault="002E5D28" w:rsidP="002E5D28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Completed baseline clinic visit (n=556)</w:t>
                            </w:r>
                          </w:p>
                        </w:txbxContent>
                      </v:textbox>
                    </v:rect>
                    <v:shape id="AutoShape 42" o:spid="_x0000_s1035" type="#_x0000_t32" style="position:absolute;left:11144;top:8477;width:11887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12lx8EAAADbAAAADwAAAGRycy9kb3ducmV2LnhtbERPTWvCQBC9F/wPywjemo1Cao1ZRQqB&#10;YA+10Yu3ITsmwexsyG5j+u+7h4LHx/vO9pPpxEiDay0rWEYxCOLK6pZrBZdz/voOwnlkjZ1lUvBL&#10;Dva72UuGqbYP/qax9LUIIexSVNB436dSuqohgy6yPXHgbnYw6AMcaqkHfIRw08lVHL9Jgy2HhgZ7&#10;+mioupc/RoFefd2Lom7Lz1yfjuuNTU7VeFVqMZ8OWxCeJv8U/7sLrSAJY8OX8APk7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XaXHwQAAANsAAAAPAAAAAAAAAAAAAAAA&#10;AKECAABkcnMvZG93bnJldi54bWxQSwUGAAAAAAQABAD5AAAAjwMAAAAA&#10;">
                      <v:stroke endarrow="block"/>
                      <v:shadow color="#ccc"/>
                    </v:shape>
                    <v:shape id="AutoShape 40" o:spid="_x0000_s1036" type="#_x0000_t32" style="position:absolute;left:11144;top:17621;width:139;height:7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IxtcUAAADbAAAADwAAAGRycy9kb3ducmV2LnhtbESPQWuDQBSE74X8h+UVcqtrA8bWZhNC&#10;ICDJodb20tvDfVWJ+1bcjZp/ny0Uehxm5htms5tNJ0YaXGtZwXMUgyCurG65VvD1eXx6AeE8ssbO&#10;Mim4kYPddvGwwUzbiT9oLH0tAoRdhgoa7/tMSlc1ZNBFticO3o8dDPogh1rqAacAN51cxfFaGmw5&#10;LDTY06Gh6lJejQK9er/ked2W56MuTumrTYpq/FZq+Tjv30B4mv1/+K+dawVJCr9fwg+Q2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sIxtcUAAADbAAAADwAAAAAAAAAA&#10;AAAAAAChAgAAZHJzL2Rvd25yZXYueG1sUEsFBgAAAAAEAAQA+QAAAJMDAAAAAA==&#10;">
                      <v:stroke endarrow="block"/>
                      <v:shadow color="#ccc"/>
                    </v:shape>
                    <v:shape id="AutoShape 42" o:spid="_x0000_s1037" type="#_x0000_t32" style="position:absolute;left:11239;top:21336;width:11887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wKWcQAAADbAAAADwAAAGRycy9kb3ducmV2LnhtbESPQWuDQBSE74X8h+UFeqtrAraJcRNK&#10;QZD20MTkktvDfVGJ+1bcrdp/3y0Uehxm5hsmO8ymEyMNrrWsYBXFIIgrq1uuFVzO+dMGhPPIGjvL&#10;pOCbHBz2i4cMU20nPtFY+loECLsUFTTe96mUrmrIoItsTxy8mx0M+iCHWuoBpwA3nVzH8bM02HJY&#10;aLCnt4aqe/llFOj1570o6rb8yPXx/WVrk2M1XpV6XM6vOxCeZv8f/msXWkGSwO+X8APk/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XApZxAAAANsAAAAPAAAAAAAAAAAA&#10;AAAAAKECAABkcnMvZG93bnJldi54bWxQSwUGAAAAAAQABAD5AAAAkgMAAAAA&#10;">
                      <v:stroke endarrow="block"/>
                      <v:shadow color="#ccc"/>
                    </v:shape>
                    <v:rect id="Rectangle 41" o:spid="_x0000_s1038" style="position:absolute;left:571;top:24765;width:21397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iHG8QA&#10;AADbAAAADwAAAGRycy9kb3ducmV2LnhtbESPQWsCMRSE7wX/Q3iF3jRbi1W3RlGLUCgedhV7fSSv&#10;m6Wbl2WT6vrvTUHocZiZb5jFqneNOFMXas8KnkcZCGLtTc2VguNhN5yBCBHZYOOZFFwpwGo5eFhg&#10;bvyFCzqXsRIJwiFHBTbGNpcyaEsOw8i3xMn79p3DmGRXSdPhJcFdI8dZ9iod1pwWLLa0taR/yl+n&#10;YFrF91JvJvq0t9fZ57x/CUX5pdTTY79+AxGpj//he/vDKJiM4e9L+g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IhxvEAAAA2wAAAA8AAAAAAAAAAAAAAAAAmAIAAGRycy9k&#10;b3ducmV2LnhtbFBLBQYAAAAABAAEAPUAAACJAwAAAAA=&#10;">
                      <v:textbox inset=",7.2pt,,7.2pt">
                        <w:txbxContent>
                          <w:p w:rsidR="002E5D28" w:rsidRPr="004D3BEA" w:rsidRDefault="002E5D28" w:rsidP="002E5D28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Completed baseline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MRI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 visit (n=501)</w:t>
                            </w:r>
                          </w:p>
                        </w:txbxContent>
                      </v:textbox>
                    </v:rect>
                    <v:shape id="AutoShape 40" o:spid="_x0000_s1039" type="#_x0000_t32" style="position:absolute;left:11144;top:30003;width:139;height:7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6ULsUAAADbAAAADwAAAGRycy9kb3ducmV2LnhtbESPQWuDQBSE74X8h+UVcqtrA9rWZhNC&#10;ICDpIdb20tvDfVWJ+1bcjZp/ny0Eehxm5htmvZ1NJ0YaXGtZwXMUgyCurG65VvD9dXh6BeE8ssbO&#10;Mim4koPtZvGwxkzbiT9pLH0tAoRdhgoa7/tMSlc1ZNBFticO3q8dDPogh1rqAacAN51cxXEqDbYc&#10;Fhrsad9QdS4vRoFenc55Xrflx0EXx5c3mxTV+KPU8nHevYPwNPv/8L2dawVJCn9fwg+Qm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Y6ULsUAAADbAAAADwAAAAAAAAAA&#10;AAAAAAChAgAAZHJzL2Rvd25yZXYueG1sUEsFBgAAAAAEAAQA+QAAAJMDAAAAAA==&#10;">
                      <v:stroke endarrow="block"/>
                      <v:shadow color="#ccc"/>
                    </v:shape>
                    <v:shape id="AutoShape 42" o:spid="_x0000_s1040" type="#_x0000_t32" style="position:absolute;left:11334;top:33528;width:11887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CvwsMAAADbAAAADwAAAGRycy9kb3ducmV2LnhtbESPQYvCMBSE7wv+h/AEb2uq6KrVKCII&#10;xT2sW714ezTPtti8lCbW+u83grDHYWa+YVabzlSipcaVlhWMhhEI4szqknMF59P+cw7CeWSNlWVS&#10;8CQHm3XvY4Wxtg/+pTb1uQgQdjEqKLyvYyldVpBBN7Q1cfCutjHog2xyqRt8BLip5DiKvqTBksNC&#10;gTXtCspu6d0o0OOfW5LkZfq918fDbGGnx6y9KDXod9slCE+d/w+/24lWMJ3A60v4AXL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4Qr8LDAAAA2wAAAA8AAAAAAAAAAAAA&#10;AAAAoQIAAGRycy9kb3ducmV2LnhtbFBLBQYAAAAABAAEAPkAAACRAwAAAAA=&#10;">
                      <v:stroke endarrow="block"/>
                      <v:shadow color="#ccc"/>
                    </v:shape>
                    <v:rect id="Rectangle 41" o:spid="_x0000_s1041" style="position:absolute;left:571;top:37242;width:21397;height:5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oZbMQA&#10;AADbAAAADwAAAGRycy9kb3ducmV2LnhtbESPW2sCMRSE34X+h3AKvmnWiretUXqhIIgPrmJfD8np&#10;ZunmZNmkuv77RhB8HGbmG2a57lwtztSGyrOC0TADQay9qbhUcDx8DeYgQkQ2WHsmBVcKsF499ZaY&#10;G3/hPZ2LWIoE4ZCjAhtjk0sZtCWHYegb4uT9+NZhTLItpWnxkuCuli9ZNpUOK04LFhv6sKR/iz+n&#10;YFbGz0K/T/RpZ6/z7aIbh33xrVT/uXt7BRGpi4/wvb0xCiYjuH1JP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oaGWzEAAAA2wAAAA8AAAAAAAAAAAAAAAAAmAIAAGRycy9k&#10;b3ducmV2LnhtbFBLBQYAAAAABAAEAPUAAACJAwAAAAA=&#10;">
                      <v:textbox inset=",7.2pt,,7.2pt">
                        <w:txbxContent>
                          <w:p w:rsidR="002E5D28" w:rsidRPr="004D3BEA" w:rsidRDefault="002E5D28" w:rsidP="002E5D28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Baseline MRI met QC and included in analysis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 (n=465)</w:t>
                            </w:r>
                          </w:p>
                        </w:txbxContent>
                      </v:textbox>
                    </v:rect>
                    <v:shape id="AutoShape 40" o:spid="_x0000_s1042" type="#_x0000_t32" style="position:absolute;left:11144;top:42386;width:139;height:7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xlf8UAAADbAAAADwAAAGRycy9kb3ducmV2LnhtbESPQWvCQBSE74L/YXlCb7pR2lRTV5FC&#10;INRD09SLt0f2NQlm34bsNkn/fVco9DjMzDfM/jiZVgzUu8aygvUqAkFcWt1wpeDymS63IJxH1tha&#10;JgU/5OB4mM/2mGg78gcNha9EgLBLUEHtfZdI6cqaDLqV7YiD92V7gz7IvpK6xzHATSs3URRLgw2H&#10;hRo7eq2pvBXfRoHevN+yrGqKc6rzt+edfcrL4arUw2I6vYDwNPn/8F870wriR7h/CT9AH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Hxlf8UAAADbAAAADwAAAAAAAAAA&#10;AAAAAAChAgAAZHJzL2Rvd25yZXYueG1sUEsFBgAAAAAEAAQA+QAAAJMDAAAAAA==&#10;">
                      <v:stroke endarrow="block"/>
                      <v:shadow color="#ccc"/>
                    </v:shape>
                    <v:shape id="AutoShape 42" o:spid="_x0000_s1043" type="#_x0000_t32" style="position:absolute;left:11334;top:46767;width:11887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DA5MUAAADbAAAADwAAAGRycy9kb3ducmV2LnhtbESPQWuDQBSE74X8h+UVcqtrA9rWZhNC&#10;ICDpIdb20tvDfVWJ+1bcjZp/ny0Eehxm5htmvZ1NJ0YaXGtZwXMUgyCurG65VvD9dXh6BeE8ssbO&#10;Mim4koPtZvGwxkzbiT9pLH0tAoRdhgoa7/tMSlc1ZNBFticO3q8dDPogh1rqAacAN51cxXEqDbYc&#10;Fhrsad9QdS4vRoFenc55Xrflx0EXx5c3mxTV+KPU8nHevYPwNPv/8L2dawVpAn9fwg+Qm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zDA5MUAAADbAAAADwAAAAAAAAAA&#10;AAAAAAChAgAAZHJzL2Rvd25yZXYueG1sUEsFBgAAAAAEAAQA+QAAAJMDAAAAAA==&#10;">
                      <v:stroke endarrow="block"/>
                      <v:shadow color="#ccc"/>
                    </v:shape>
                    <v:rect id="Rectangle 41" o:spid="_x0000_s1044" style="position:absolute;left:571;top:49625;width:21393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9LpcQA&#10;AADbAAAADwAAAGRycy9kb3ducmV2LnhtbESPQWsCMRSE7wX/Q3iCt5ptpauuRqmWQqF4cBW9PpLn&#10;ZunmZdmkuv77plDocZiZb5jluneNuFIXas8KnsYZCGLtTc2VguPh/XEGIkRkg41nUnCnAOvV4GGJ&#10;hfE33tO1jJVIEA4FKrAxtoWUQVtyGMa+JU7exXcOY5JdJU2HtwR3jXzOslw6rDktWGxpa0l/ld9O&#10;wbSKb6XevOjTzt5nn/N+EvblWanRsH9dgIjUx//wX/vDKMhz+P2SfoB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ufS6XEAAAA2wAAAA8AAAAAAAAAAAAAAAAAmAIAAGRycy9k&#10;b3ducmV2LnhtbFBLBQYAAAAABAAEAPUAAACJAwAAAAA=&#10;">
                      <v:textbox inset=",7.2pt,,7.2pt">
                        <w:txbxContent>
                          <w:p w:rsidR="002E5D28" w:rsidRPr="004D3BEA" w:rsidRDefault="002E5D28" w:rsidP="002E5D28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 xml:space="preserve">Baseline MRI has quantitative data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analysis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n=435)</w:t>
                            </w:r>
                          </w:p>
                        </w:txbxContent>
                      </v:textbox>
                    </v:rect>
                    <v:rect id="Rectangle 41" o:spid="_x0000_s1045" style="position:absolute;left:23050;top:43148;width:25908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joPcQA&#10;AADbAAAADwAAAGRycy9kb3ducmV2LnhtbESPQWsCMRSE74X+h/CE3mpWpVZXo9SWglB62FX0+kie&#10;m8XNy7JJdf33plDocZiZb5jluneNuFAXas8KRsMMBLH2puZKwX73+TwDESKywcYzKbhRgPXq8WGJ&#10;ufFXLuhSxkokCIccFdgY21zKoC05DEPfEifv5DuHMcmukqbDa4K7Ro6zbCod1pwWLLb0bkmfyx+n&#10;4LWKH6XevOjDt73Nvub9JBTlUamnQf+2ABGpj//hv/bWKJhO4P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o6D3EAAAA2wAAAA8AAAAAAAAAAAAAAAAAmAIAAGRycy9k&#10;b3ducmV2LnhtbFBLBQYAAAAABAAEAPUAAACJAwAAAAA=&#10;">
                      <v:textbox inset=",7.2pt,,7.2pt">
                        <w:txbxContent>
                          <w:p w:rsidR="002E5D28" w:rsidRDefault="002E5D28" w:rsidP="002E5D28">
                            <w:pP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RI qualitative only (n=30)</w:t>
                            </w:r>
                          </w:p>
                          <w:p w:rsidR="002E5D28" w:rsidRDefault="002E5D28" w:rsidP="002E5D28"/>
                        </w:txbxContent>
                      </v:textbox>
                    </v:rect>
                  </v:group>
                </v:group>
                <v:shape id="AutoShape 40" o:spid="_x0000_s1046" type="#_x0000_t32" style="position:absolute;left:11239;top:54673;width:140;height:7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21msEAAADbAAAADwAAAGRycy9kb3ducmV2LnhtbERPTYvCMBC9C/6HMII3myqou9UosiAU&#10;Pax29+JtaMa22ExKk6313xthwds83uest72pRUetqywrmEYxCOLc6ooLBb8/+8kHCOeRNdaWScGD&#10;HGw3w8EaE23vfKYu84UIIewSVFB63yRSurwkgy6yDXHgrrY16ANsC6lbvIdwU8tZHC+kwYpDQ4kN&#10;fZWU37I/o0DPvm9pWlTZca9Ph+WnnZ/y7qLUeNTvViA89f4t/nenOsyfwuuXcID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DbWawQAAANsAAAAPAAAAAAAAAAAAAAAA&#10;AKECAABkcnMvZG93bnJldi54bWxQSwUGAAAAAAQABAD5AAAAjwMAAAAA&#10;">
                  <v:stroke endarrow="block"/>
                  <v:shadow color="#ccc"/>
                </v:shape>
                <v:shape id="AutoShape 42" o:spid="_x0000_s1047" type="#_x0000_t32" style="position:absolute;left:11430;top:59055;width:11887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jnU8QAAADbAAAADwAAAGRycy9kb3ducmV2LnhtbESPQWuDQBSE74X8h+UFeqtrhNrEuAml&#10;EJD20MTkktvDfVGJ+1bcrdp/3y0Uehxm5hsm38+mEyMNrrWsYBXFIIgrq1uuFVzOh6c1COeRNXaW&#10;ScE3OdjvFg85ZtpOfKKx9LUIEHYZKmi87zMpXdWQQRfZnjh4NzsY9EEOtdQDTgFuOpnEcSoNthwW&#10;GuzpraHqXn4ZBTr5vBdF3ZYfB318f9nY52M1XpV6XM6vWxCeZv8f/msXWkGSwu+X8APk7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iOdTxAAAANsAAAAPAAAAAAAAAAAA&#10;AAAAAKECAABkcnMvZG93bnJldi54bWxQSwUGAAAAAAQABAD5AAAAkgMAAAAA&#10;">
                  <v:stroke endarrow="block"/>
                  <v:shadow color="#ccc"/>
                </v:shape>
                <v:rect id="Rectangle 41" o:spid="_x0000_s1048" style="position:absolute;left:666;top:61912;width:21393;height:5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lX/sQA&#10;AADbAAAADwAAAGRycy9kb3ducmV2LnhtbESPQWsCMRSE74X+h/AEbzWr0mpXo1SlIJQedlvq9ZE8&#10;N4ubl2UTdf33plDocZiZb5jluneNuFAXas8KxqMMBLH2puZKwffX+9McRIjIBhvPpOBGAdarx4cl&#10;5sZfuaBLGSuRIBxyVGBjbHMpg7bkMIx8S5y8o+8cxiS7SpoOrwnuGjnJshfpsOa0YLGlrSV9Ks9O&#10;wayKu1JvnvXPp73NP177aSjKg1LDQf+2ABGpj//hv/beKJjM4P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5V/7EAAAA2wAAAA8AAAAAAAAAAAAAAAAAmAIAAGRycy9k&#10;b3ducmV2LnhtbFBLBQYAAAAABAAEAPUAAACJAwAAAAA=&#10;">
                  <v:textbox inset=",7.2pt,,7.2pt">
                    <w:txbxContent>
                      <w:p w:rsidR="002E5D28" w:rsidRPr="004D3BEA" w:rsidRDefault="002E5D28" w:rsidP="002E5D28">
                        <w:pPr>
                          <w:jc w:val="center"/>
                          <w:rPr>
                            <w:rFonts w:ascii="Arial" w:hAnsi="Arial" w:cs="Arial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Cs w:val="20"/>
                          </w:rPr>
                          <w:t xml:space="preserve">Follow-up MRI with quantitative data </w:t>
                        </w:r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>(n=323)</w:t>
                        </w:r>
                      </w:p>
                    </w:txbxContent>
                  </v:textbox>
                </v:rect>
                <v:rect id="Rectangle 41" o:spid="_x0000_s1049" style="position:absolute;left:23145;top:55435;width:25908;height:12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lZV8IA&#10;AADbAAAADwAAAGRycy9kb3ducmV2LnhtbERPW2vCMBR+F/YfwhnsTdNNvHWmZZsIwvDBbrjXQ3LW&#10;lDUnpYla/715GPj48d3X5eBacaY+NJ4VPE8yEMTam4ZrBd9f2/ESRIjIBlvPpOBKAcriYbTG3PgL&#10;H+hcxVqkEA45KrAxdrmUQVtyGCa+I07cr+8dxgT7WpoeLynctfIly+bSYcOpwWJHH5b0X3VyChZ1&#10;3FT6faaPe3tdfq6GaThUP0o9PQ5vryAiDfEu/nfvjIJpWp++pB8g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iVlXwgAAANsAAAAPAAAAAAAAAAAAAAAAAJgCAABkcnMvZG93&#10;bnJldi54bWxQSwUGAAAAAAQABAD1AAAAhwMAAAAA&#10;">
                  <v:textbox inset=",7.2pt,,7.2pt">
                    <w:txbxContent>
                      <w:p w:rsidR="002E5D28" w:rsidRDefault="002E5D28" w:rsidP="002E5D28">
                        <w:pP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>Follow-up MRI qualitative only (n=8)</w:t>
                        </w:r>
                      </w:p>
                      <w:p w:rsidR="002E5D28" w:rsidRDefault="002E5D28" w:rsidP="002E5D28">
                        <w:pP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>Follow-up MRI did not meet QC (n=14)</w:t>
                        </w:r>
                        <w:r w:rsidRPr="008056C9"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  <w:p w:rsidR="002E5D28" w:rsidRDefault="002E5D28" w:rsidP="002E5D28">
                        <w:pP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>Participant deceased (n=12)</w:t>
                        </w:r>
                      </w:p>
                      <w:p w:rsidR="002E5D28" w:rsidRDefault="002E5D28" w:rsidP="002E5D28">
                        <w:pP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>Participants lost to follow-up/inactive in SPRINT (n=8)</w:t>
                        </w:r>
                      </w:p>
                      <w:p w:rsidR="002E5D28" w:rsidRDefault="002E5D28" w:rsidP="002E5D28">
                        <w:pP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 xml:space="preserve">Logistical reasons* or lack of participant </w:t>
                        </w:r>
                        <w:proofErr w:type="gramStart"/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>interest(</w:t>
                        </w:r>
                        <w:proofErr w:type="gramEnd"/>
                        <w: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  <w:t>n=70)</w:t>
                        </w:r>
                      </w:p>
                      <w:p w:rsidR="002E5D28" w:rsidRPr="00D439DE" w:rsidRDefault="002E5D28" w:rsidP="002E5D28">
                        <w:pPr>
                          <w:rPr>
                            <w:rFonts w:ascii="Arial" w:hAnsi="Arial" w:cs="Arial"/>
                            <w:szCs w:val="20"/>
                            <w:lang w:val="en-CA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Arial" w:hAnsi="Arial" w:cs="Arial"/>
          <w:b/>
        </w:rPr>
        <w:t>Supplemental Figure 2: Inclusion Flowchart</w:t>
      </w:r>
    </w:p>
    <w:p w:rsidR="002E5D28" w:rsidRDefault="002E5D28" w:rsidP="002E5D28">
      <w:pPr>
        <w:rPr>
          <w:rFonts w:ascii="Arial" w:hAnsi="Arial" w:cs="Arial"/>
        </w:rPr>
      </w:pPr>
    </w:p>
    <w:p w:rsidR="002E5D28" w:rsidRPr="004A5AD5" w:rsidRDefault="002E5D28" w:rsidP="002E5D28">
      <w:pPr>
        <w:rPr>
          <w:rFonts w:ascii="Arial" w:hAnsi="Arial" w:cs="Arial"/>
        </w:rPr>
      </w:pPr>
    </w:p>
    <w:p w:rsidR="002E5D28" w:rsidRPr="004A5AD5" w:rsidRDefault="002E5D28" w:rsidP="002E5D28">
      <w:pPr>
        <w:rPr>
          <w:rFonts w:ascii="Arial" w:hAnsi="Arial" w:cs="Arial"/>
        </w:rPr>
      </w:pPr>
    </w:p>
    <w:p w:rsidR="002E5D28" w:rsidRPr="004A5AD5" w:rsidRDefault="002E5D28" w:rsidP="002E5D28">
      <w:pPr>
        <w:rPr>
          <w:rFonts w:ascii="Arial" w:hAnsi="Arial" w:cs="Arial"/>
        </w:rPr>
      </w:pPr>
    </w:p>
    <w:p w:rsidR="002E5D28" w:rsidRPr="004A5AD5" w:rsidRDefault="002E5D28" w:rsidP="002E5D28">
      <w:pPr>
        <w:rPr>
          <w:rFonts w:ascii="Arial" w:hAnsi="Arial" w:cs="Arial"/>
        </w:rPr>
      </w:pPr>
    </w:p>
    <w:p w:rsidR="002E5D28" w:rsidRPr="004A5AD5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b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</w:p>
    <w:p w:rsidR="002E5D28" w:rsidRDefault="002E5D28" w:rsidP="002E5D28">
      <w:pPr>
        <w:rPr>
          <w:rFonts w:ascii="Arial" w:hAnsi="Arial" w:cs="Arial"/>
        </w:rPr>
      </w:pPr>
      <w:bookmarkStart w:id="0" w:name="_GoBack"/>
      <w:bookmarkEnd w:id="0"/>
    </w:p>
    <w:p w:rsidR="00F67562" w:rsidRDefault="002E5D28" w:rsidP="002E5D28">
      <w:r>
        <w:rPr>
          <w:rFonts w:ascii="Arial" w:hAnsi="Arial" w:cs="Arial"/>
        </w:rPr>
        <w:t>*As SPRINT was terminated earlier than planned, follow-up MRIs could not be obtained in this SPRINT ancillary study</w:t>
      </w:r>
    </w:p>
    <w:sectPr w:rsidR="00F67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D28"/>
    <w:rsid w:val="002E5D28"/>
    <w:rsid w:val="006232D4"/>
    <w:rsid w:val="00B72D96"/>
    <w:rsid w:val="00F6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3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2-04T22:21:00Z</dcterms:created>
  <dcterms:modified xsi:type="dcterms:W3CDTF">2021-02-04T22:22:00Z</dcterms:modified>
</cp:coreProperties>
</file>